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74F3E" w14:textId="77777777" w:rsidR="0018334F" w:rsidRPr="00005675" w:rsidRDefault="0018334F" w:rsidP="001833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0567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2127F8F7" w14:textId="77777777" w:rsidR="0018334F" w:rsidRPr="00005675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388"/>
        <w:textAlignment w:val="baseline"/>
        <w:rPr>
          <w:sz w:val="22"/>
          <w:szCs w:val="22"/>
          <w:lang w:val="en-US"/>
        </w:rPr>
      </w:pPr>
    </w:p>
    <w:p w14:paraId="1586E47D" w14:textId="407849AB" w:rsidR="0018334F" w:rsidRPr="00005675" w:rsidRDefault="0018334F" w:rsidP="0018334F">
      <w:pPr>
        <w:pStyle w:val="NormalWeb"/>
        <w:ind w:right="1133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Pr="00882A98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1</w:t>
      </w:r>
      <w:r w:rsidRPr="00882A98">
        <w:rPr>
          <w:b/>
          <w:bCs/>
          <w:sz w:val="22"/>
          <w:szCs w:val="22"/>
          <w:lang w:val="en-US"/>
        </w:rPr>
        <w:t>.</w:t>
      </w:r>
      <w:r w:rsidRPr="00882A98">
        <w:rPr>
          <w:sz w:val="22"/>
          <w:szCs w:val="22"/>
          <w:lang w:val="en-US"/>
        </w:rPr>
        <w:t xml:space="preserve"> </w:t>
      </w:r>
      <w:r w:rsidRPr="008A72F8">
        <w:rPr>
          <w:sz w:val="22"/>
          <w:szCs w:val="22"/>
          <w:lang w:val="en-US"/>
        </w:rPr>
        <w:t xml:space="preserve">Pyrosequencing results showing mean values ± standard error of the mean </w:t>
      </w:r>
      <w:r>
        <w:rPr>
          <w:sz w:val="22"/>
          <w:szCs w:val="22"/>
          <w:lang w:val="en-US"/>
        </w:rPr>
        <w:t xml:space="preserve">(SEM) </w:t>
      </w:r>
      <w:r w:rsidRPr="008A72F8">
        <w:rPr>
          <w:sz w:val="22"/>
          <w:szCs w:val="22"/>
          <w:lang w:val="en-US"/>
        </w:rPr>
        <w:t xml:space="preserve">values obtained for LINE-1 </w:t>
      </w:r>
      <w:r w:rsidRPr="00882A98">
        <w:rPr>
          <w:sz w:val="22"/>
          <w:szCs w:val="22"/>
          <w:lang w:val="en-US"/>
        </w:rPr>
        <w:t>in ASD group, ANMR and AMR subgroups compared to healthy control group</w:t>
      </w:r>
      <w:r>
        <w:rPr>
          <w:sz w:val="22"/>
          <w:szCs w:val="22"/>
          <w:lang w:val="en-US"/>
        </w:rPr>
        <w:t>.</w:t>
      </w: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35"/>
        <w:gridCol w:w="1535"/>
        <w:gridCol w:w="1535"/>
        <w:gridCol w:w="1535"/>
      </w:tblGrid>
      <w:tr w:rsidR="0018334F" w:rsidRPr="005F14FD" w14:paraId="0108A94D" w14:textId="77777777" w:rsidTr="006F4872">
        <w:trPr>
          <w:trHeight w:val="315"/>
        </w:trPr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F85132" w14:textId="77777777" w:rsidR="0018334F" w:rsidRPr="00005675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05675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6140" w:type="dxa"/>
            <w:gridSpan w:val="4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D770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INE-1</w:t>
            </w:r>
          </w:p>
        </w:tc>
      </w:tr>
      <w:tr w:rsidR="0018334F" w:rsidRPr="005F14FD" w14:paraId="13877FC1" w14:textId="77777777" w:rsidTr="006F487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98A2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5864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DBF4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0180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NM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F4784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R</w:t>
            </w:r>
          </w:p>
        </w:tc>
      </w:tr>
      <w:tr w:rsidR="0018334F" w:rsidRPr="005F14FD" w14:paraId="096A7F27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03CB8B3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67D99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4,56 ± 0,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D36DD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3,45 ± 0,4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EA5C9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3,51 ± 0,6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AE044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3,61 ± 0,55</w:t>
            </w:r>
          </w:p>
        </w:tc>
      </w:tr>
      <w:tr w:rsidR="0018334F" w:rsidRPr="005F14FD" w14:paraId="625CB9FF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59CA4C1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952AE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80,15 ± 0,5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5E3DB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9,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4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33221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9,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6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71991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9,6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79</w:t>
            </w:r>
          </w:p>
        </w:tc>
      </w:tr>
      <w:tr w:rsidR="0018334F" w:rsidRPr="005F14FD" w14:paraId="1803F81F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A58622D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B1976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2,98 ± 0,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C97C9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1,48 ± 0,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7E4A5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1,48 ± 0,7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B539F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1,16 ± 0,60</w:t>
            </w:r>
          </w:p>
        </w:tc>
      </w:tr>
      <w:tr w:rsidR="0018334F" w:rsidRPr="005F14FD" w14:paraId="79C3F767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B526C64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51BD5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3,98 ± 0,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99C9C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2,82 ± 0,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9EB88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2,63 ± 0,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D989A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73,1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51</w:t>
            </w:r>
          </w:p>
        </w:tc>
      </w:tr>
      <w:tr w:rsidR="0018334F" w:rsidRPr="005F14FD" w14:paraId="2ADB90D7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DF711BE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09272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81,37 ± 0,4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EF2F6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80,7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B8F26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80,53 ± 0,5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F7F18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80,95 ± 0,41</w:t>
            </w:r>
          </w:p>
        </w:tc>
      </w:tr>
      <w:tr w:rsidR="0018334F" w:rsidRPr="005F14FD" w14:paraId="21F8897B" w14:textId="77777777" w:rsidTr="006F4872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45048C5" w14:textId="77777777" w:rsidR="0018334F" w:rsidRPr="005F14FD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5F14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47E0A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63,84 ± 0,4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4229E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62,77 ± 0,5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0F133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62,65 ± 0,7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1F748" w14:textId="77777777" w:rsidR="0018334F" w:rsidRPr="005F14FD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F14FD">
              <w:rPr>
                <w:rFonts w:ascii="Calibri" w:eastAsia="Times New Roman" w:hAnsi="Calibri" w:cs="Calibri"/>
                <w:color w:val="000000"/>
                <w:lang w:eastAsia="es-ES"/>
              </w:rPr>
              <w:t>62,95 ± 0,69</w:t>
            </w:r>
          </w:p>
        </w:tc>
      </w:tr>
    </w:tbl>
    <w:p w14:paraId="56BF0521" w14:textId="77777777" w:rsidR="0018334F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388"/>
        <w:textAlignment w:val="baseline"/>
        <w:rPr>
          <w:sz w:val="22"/>
          <w:szCs w:val="22"/>
        </w:rPr>
      </w:pPr>
    </w:p>
    <w:p w14:paraId="7934ADD5" w14:textId="77777777" w:rsidR="0018334F" w:rsidRPr="00005675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133"/>
        <w:jc w:val="both"/>
        <w:textAlignment w:val="baseline"/>
        <w:rPr>
          <w:rFonts w:eastAsia="Palatino Linotype"/>
          <w:color w:val="000000"/>
          <w:sz w:val="22"/>
          <w:szCs w:val="22"/>
          <w:lang w:val="en-US"/>
        </w:rPr>
      </w:pPr>
      <w:r w:rsidRPr="00005675">
        <w:rPr>
          <w:sz w:val="22"/>
          <w:szCs w:val="22"/>
          <w:lang w:val="en-US"/>
        </w:rPr>
        <w:t>ASD:</w:t>
      </w:r>
      <w:r w:rsidRPr="001F7AA9">
        <w:rPr>
          <w:sz w:val="22"/>
          <w:szCs w:val="22"/>
          <w:lang w:val="en-US"/>
        </w:rPr>
        <w:t xml:space="preserve"> </w:t>
      </w:r>
      <w:r w:rsidRPr="001F7AA9">
        <w:rPr>
          <w:rFonts w:eastAsiaTheme="minorEastAsia"/>
          <w:sz w:val="22"/>
          <w:szCs w:val="22"/>
          <w:lang w:val="en-US"/>
        </w:rPr>
        <w:t>autism spectrum disorders</w:t>
      </w:r>
      <w:r w:rsidRPr="001F7AA9">
        <w:rPr>
          <w:sz w:val="22"/>
          <w:szCs w:val="22"/>
          <w:lang w:val="en-US"/>
        </w:rPr>
        <w:t xml:space="preserve">; AMR: autism </w:t>
      </w:r>
      <w:r w:rsidRPr="00005675">
        <w:rPr>
          <w:rFonts w:eastAsia="Palatino Linotype"/>
          <w:color w:val="000000"/>
          <w:sz w:val="22"/>
          <w:szCs w:val="22"/>
          <w:lang w:val="en-US"/>
        </w:rPr>
        <w:t>mental regression; ANMR: autism non-mental regression</w:t>
      </w:r>
    </w:p>
    <w:p w14:paraId="503F464D" w14:textId="61AF0241" w:rsidR="0018334F" w:rsidRPr="00005675" w:rsidRDefault="0018334F">
      <w:pPr>
        <w:rPr>
          <w:lang w:val="en-US"/>
        </w:rPr>
      </w:pPr>
      <w:r w:rsidRPr="00005675">
        <w:rPr>
          <w:lang w:val="en-US"/>
        </w:rPr>
        <w:br w:type="page"/>
      </w:r>
    </w:p>
    <w:p w14:paraId="4115346C" w14:textId="60AA0B4B" w:rsidR="0018334F" w:rsidRPr="00005675" w:rsidRDefault="0018334F" w:rsidP="0018334F">
      <w:pPr>
        <w:pStyle w:val="NormalWeb"/>
        <w:ind w:right="1133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Pr="00882A98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2</w:t>
      </w:r>
      <w:r w:rsidRPr="00882A98">
        <w:rPr>
          <w:b/>
          <w:bCs/>
          <w:sz w:val="22"/>
          <w:szCs w:val="22"/>
          <w:lang w:val="en-US"/>
        </w:rPr>
        <w:t>.</w:t>
      </w:r>
      <w:r w:rsidRPr="00882A98">
        <w:rPr>
          <w:sz w:val="22"/>
          <w:szCs w:val="22"/>
          <w:lang w:val="en-US"/>
        </w:rPr>
        <w:t xml:space="preserve"> </w:t>
      </w:r>
      <w:r w:rsidRPr="008A72F8">
        <w:rPr>
          <w:sz w:val="22"/>
          <w:szCs w:val="22"/>
          <w:lang w:val="en-US"/>
        </w:rPr>
        <w:t>Pyrosequencing results showing mean values ± standard error of the mean</w:t>
      </w:r>
      <w:r>
        <w:rPr>
          <w:sz w:val="22"/>
          <w:szCs w:val="22"/>
          <w:lang w:val="en-US"/>
        </w:rPr>
        <w:t xml:space="preserve"> (SEM)</w:t>
      </w:r>
      <w:r w:rsidRPr="008A72F8">
        <w:rPr>
          <w:sz w:val="22"/>
          <w:szCs w:val="22"/>
          <w:lang w:val="en-US"/>
        </w:rPr>
        <w:t xml:space="preserve"> values obtained for </w:t>
      </w:r>
      <w:r>
        <w:rPr>
          <w:sz w:val="22"/>
          <w:szCs w:val="22"/>
          <w:lang w:val="en-US"/>
        </w:rPr>
        <w:t>NCAM</w:t>
      </w:r>
      <w:r w:rsidRPr="008A72F8">
        <w:rPr>
          <w:sz w:val="22"/>
          <w:szCs w:val="22"/>
          <w:lang w:val="en-US"/>
        </w:rPr>
        <w:t xml:space="preserve">1 </w:t>
      </w:r>
      <w:r w:rsidRPr="00882A98">
        <w:rPr>
          <w:sz w:val="22"/>
          <w:szCs w:val="22"/>
          <w:lang w:val="en-US"/>
        </w:rPr>
        <w:t>in ASD group, ANMR and AMR subgroups compared to healthy control group</w:t>
      </w:r>
      <w:r>
        <w:rPr>
          <w:sz w:val="22"/>
          <w:szCs w:val="22"/>
          <w:lang w:val="en-US"/>
        </w:rPr>
        <w:t>.</w:t>
      </w:r>
    </w:p>
    <w:tbl>
      <w:tblPr>
        <w:tblW w:w="7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35"/>
        <w:gridCol w:w="1535"/>
        <w:gridCol w:w="1535"/>
        <w:gridCol w:w="1535"/>
      </w:tblGrid>
      <w:tr w:rsidR="0018334F" w:rsidRPr="00800413" w14:paraId="3DEC6C20" w14:textId="77777777" w:rsidTr="006F4872">
        <w:trPr>
          <w:trHeight w:val="315"/>
        </w:trPr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88F670" w14:textId="77777777" w:rsidR="0018334F" w:rsidRPr="00005675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05675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6140" w:type="dxa"/>
            <w:gridSpan w:val="4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1368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CAM1</w:t>
            </w:r>
          </w:p>
        </w:tc>
      </w:tr>
      <w:tr w:rsidR="0018334F" w:rsidRPr="00800413" w14:paraId="6F271A19" w14:textId="77777777" w:rsidTr="006F4872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CDE51" w14:textId="77777777" w:rsidR="0018334F" w:rsidRPr="00800413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A955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EE6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7269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NM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BEC5B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R</w:t>
            </w:r>
          </w:p>
        </w:tc>
      </w:tr>
      <w:tr w:rsidR="0018334F" w:rsidRPr="00800413" w14:paraId="053DA261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213661" w14:textId="77777777" w:rsidR="0018334F" w:rsidRPr="00800413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00678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8,46 ± 0,2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524A1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9,42 ± 0,17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AF1DC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9,42 ± 0,2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D2F54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9,43 ± 0,272</w:t>
            </w:r>
          </w:p>
        </w:tc>
      </w:tr>
      <w:tr w:rsidR="0018334F" w:rsidRPr="00800413" w14:paraId="2E1138E0" w14:textId="77777777" w:rsidTr="006F487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88B1644" w14:textId="77777777" w:rsidR="0018334F" w:rsidRPr="00800413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1FCED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96,83 ± 0,2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10237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98,24 ± 0,17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EC409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98,15 ± 0,22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34EC1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98,4</w:t>
            </w: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± 0,294</w:t>
            </w:r>
          </w:p>
        </w:tc>
      </w:tr>
      <w:tr w:rsidR="0018334F" w:rsidRPr="00800413" w14:paraId="1D42BEB2" w14:textId="77777777" w:rsidTr="006F4872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5BFBF64" w14:textId="77777777" w:rsidR="0018334F" w:rsidRPr="00800413" w:rsidRDefault="0018334F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800413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E4D40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0,08 ± 0,31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655A3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0,51 ± 0,3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00955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0,54 ± 0,4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E7C8" w14:textId="77777777" w:rsidR="0018334F" w:rsidRPr="00800413" w:rsidRDefault="0018334F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00413">
              <w:rPr>
                <w:rFonts w:ascii="Calibri" w:eastAsia="Times New Roman" w:hAnsi="Calibri" w:cs="Calibri"/>
                <w:color w:val="000000"/>
                <w:lang w:eastAsia="es-ES"/>
              </w:rPr>
              <w:t>80,45 ± 0,495</w:t>
            </w:r>
          </w:p>
        </w:tc>
      </w:tr>
    </w:tbl>
    <w:p w14:paraId="249A80BE" w14:textId="77777777" w:rsidR="0018334F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388"/>
        <w:textAlignment w:val="baseline"/>
        <w:rPr>
          <w:rFonts w:eastAsiaTheme="minorEastAsia"/>
          <w:color w:val="000000" w:themeColor="text1"/>
          <w:kern w:val="24"/>
          <w:sz w:val="22"/>
          <w:szCs w:val="22"/>
          <w:lang w:val="en-US"/>
        </w:rPr>
      </w:pPr>
    </w:p>
    <w:p w14:paraId="5649B6D7" w14:textId="77777777" w:rsidR="0018334F" w:rsidRPr="00005675" w:rsidRDefault="0018334F" w:rsidP="0018334F">
      <w:pPr>
        <w:pStyle w:val="NormalWeb"/>
        <w:tabs>
          <w:tab w:val="left" w:pos="7371"/>
        </w:tabs>
        <w:kinsoku w:val="0"/>
        <w:overflowPunct w:val="0"/>
        <w:spacing w:before="0" w:beforeAutospacing="0" w:after="0" w:afterAutospacing="0"/>
        <w:ind w:right="1133"/>
        <w:jc w:val="both"/>
        <w:textAlignment w:val="baseline"/>
        <w:rPr>
          <w:sz w:val="22"/>
          <w:szCs w:val="22"/>
          <w:lang w:val="en-US"/>
        </w:rPr>
      </w:pPr>
      <w:r w:rsidRPr="00005675">
        <w:rPr>
          <w:sz w:val="22"/>
          <w:szCs w:val="22"/>
          <w:lang w:val="en-US"/>
        </w:rPr>
        <w:t>ASD:</w:t>
      </w:r>
      <w:r w:rsidRPr="001F7AA9">
        <w:rPr>
          <w:sz w:val="22"/>
          <w:szCs w:val="22"/>
          <w:lang w:val="en-US"/>
        </w:rPr>
        <w:t xml:space="preserve"> </w:t>
      </w:r>
      <w:r w:rsidRPr="001F7AA9">
        <w:rPr>
          <w:rFonts w:eastAsiaTheme="minorEastAsia"/>
          <w:sz w:val="22"/>
          <w:szCs w:val="22"/>
          <w:lang w:val="en-US"/>
        </w:rPr>
        <w:t>autism spectrum disorders</w:t>
      </w:r>
      <w:r w:rsidRPr="001F7AA9">
        <w:rPr>
          <w:sz w:val="22"/>
          <w:szCs w:val="22"/>
          <w:lang w:val="en-US"/>
        </w:rPr>
        <w:t xml:space="preserve">; AMR: autism </w:t>
      </w:r>
      <w:r w:rsidRPr="00005675">
        <w:rPr>
          <w:rFonts w:eastAsia="Palatino Linotype"/>
          <w:color w:val="000000"/>
          <w:sz w:val="22"/>
          <w:szCs w:val="22"/>
          <w:lang w:val="en-US"/>
        </w:rPr>
        <w:t xml:space="preserve">mental regression; ANMR: autism non-mental regression; </w:t>
      </w:r>
      <w:r w:rsidRPr="00005675">
        <w:rPr>
          <w:sz w:val="22"/>
          <w:szCs w:val="22"/>
          <w:lang w:val="en-US"/>
        </w:rPr>
        <w:t>NCAM1: Neural Cell Adhesion Molecule</w:t>
      </w:r>
    </w:p>
    <w:p w14:paraId="64F82A53" w14:textId="6584E7EF" w:rsidR="0018334F" w:rsidRPr="00005675" w:rsidRDefault="0018334F" w:rsidP="0018334F">
      <w:pPr>
        <w:rPr>
          <w:lang w:val="en-US"/>
        </w:rPr>
      </w:pPr>
      <w:r w:rsidRPr="00005675">
        <w:rPr>
          <w:lang w:val="en-US"/>
        </w:rPr>
        <w:br w:type="page"/>
      </w:r>
    </w:p>
    <w:p w14:paraId="0FABB1BD" w14:textId="77777777" w:rsidR="0018334F" w:rsidRPr="00005675" w:rsidRDefault="0018334F" w:rsidP="0018334F">
      <w:pPr>
        <w:pStyle w:val="NormalWeb"/>
        <w:ind w:right="1133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 xml:space="preserve">Supplementary </w:t>
      </w:r>
      <w:r w:rsidRPr="00882A98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3</w:t>
      </w:r>
      <w:r w:rsidRPr="00882A98">
        <w:rPr>
          <w:b/>
          <w:bCs/>
          <w:sz w:val="22"/>
          <w:szCs w:val="22"/>
          <w:lang w:val="en-US"/>
        </w:rPr>
        <w:t>.</w:t>
      </w:r>
      <w:r w:rsidRPr="00882A98">
        <w:rPr>
          <w:sz w:val="22"/>
          <w:szCs w:val="22"/>
          <w:lang w:val="en-US"/>
        </w:rPr>
        <w:t xml:space="preserve"> </w:t>
      </w:r>
      <w:r w:rsidRPr="008A72F8">
        <w:rPr>
          <w:sz w:val="22"/>
          <w:szCs w:val="22"/>
          <w:lang w:val="en-US"/>
        </w:rPr>
        <w:t xml:space="preserve">Pyrosequencing results showing mean values ± standard error of the mean values obtained for </w:t>
      </w:r>
      <w:r>
        <w:rPr>
          <w:sz w:val="22"/>
          <w:szCs w:val="22"/>
          <w:lang w:val="en-US"/>
        </w:rPr>
        <w:t>NGF</w:t>
      </w:r>
      <w:r w:rsidRPr="008A72F8">
        <w:rPr>
          <w:sz w:val="22"/>
          <w:szCs w:val="22"/>
          <w:lang w:val="en-US"/>
        </w:rPr>
        <w:t xml:space="preserve"> </w:t>
      </w:r>
      <w:r w:rsidRPr="00882A98">
        <w:rPr>
          <w:sz w:val="22"/>
          <w:szCs w:val="22"/>
          <w:lang w:val="en-US"/>
        </w:rPr>
        <w:t>in ASD group, ANMR and AMR subgroups compared to healthy control group</w:t>
      </w:r>
      <w:r>
        <w:rPr>
          <w:sz w:val="22"/>
          <w:szCs w:val="22"/>
          <w:lang w:val="en-US"/>
        </w:rPr>
        <w:t>.</w:t>
      </w:r>
    </w:p>
    <w:tbl>
      <w:tblPr>
        <w:tblW w:w="8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159"/>
        <w:gridCol w:w="1535"/>
        <w:gridCol w:w="1535"/>
        <w:gridCol w:w="1535"/>
        <w:gridCol w:w="1535"/>
      </w:tblGrid>
      <w:tr w:rsidR="000278DD" w:rsidRPr="00082021" w14:paraId="36282DC9" w14:textId="77777777" w:rsidTr="000278DD">
        <w:trPr>
          <w:trHeight w:val="315"/>
        </w:trPr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CE6558" w14:textId="77777777" w:rsidR="000278DD" w:rsidRPr="00005675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  <w:r w:rsidRPr="00005675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 </w:t>
            </w:r>
          </w:p>
        </w:tc>
        <w:tc>
          <w:tcPr>
            <w:tcW w:w="1159" w:type="dxa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</w:tcPr>
          <w:p w14:paraId="11AAB46C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6140" w:type="dxa"/>
            <w:gridSpan w:val="4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B7F6" w14:textId="644A4E4C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GF</w:t>
            </w:r>
          </w:p>
        </w:tc>
      </w:tr>
      <w:tr w:rsidR="000278DD" w:rsidRPr="00082021" w14:paraId="124BB650" w14:textId="77777777" w:rsidTr="000278DD">
        <w:trPr>
          <w:trHeight w:val="315"/>
        </w:trPr>
        <w:tc>
          <w:tcPr>
            <w:tcW w:w="1200" w:type="dxa"/>
            <w:tcBorders>
              <w:top w:val="nil"/>
              <w:left w:val="single" w:sz="4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548E" w14:textId="77777777" w:rsidR="000278DD" w:rsidRPr="00082021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71390E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B1F1" w14:textId="5CD83B8B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ntrol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22AC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D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FC32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NM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5F097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MR</w:t>
            </w:r>
          </w:p>
        </w:tc>
      </w:tr>
      <w:tr w:rsidR="000278DD" w:rsidRPr="00082021" w14:paraId="1356D1DE" w14:textId="77777777" w:rsidTr="000278D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D9DCC70" w14:textId="77777777" w:rsidR="000278DD" w:rsidRPr="00082021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ll</w:t>
            </w:r>
            <w:proofErr w:type="spellEnd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1EF2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8D96D" w14:textId="08A6CE11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76 ± 0,0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A0470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80 ± 0,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90E5B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68 ± 0,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8B8CF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3,04 ± 0,09</w:t>
            </w:r>
          </w:p>
        </w:tc>
      </w:tr>
      <w:tr w:rsidR="000278DD" w:rsidRPr="00082021" w14:paraId="36AC37D1" w14:textId="77777777" w:rsidTr="000278D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4BDDE03" w14:textId="77777777" w:rsidR="000278DD" w:rsidRPr="00082021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22270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ABA96" w14:textId="577BE94D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11 ± 0,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4C762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24 ± 0,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1F1F6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18 ± 0,0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C68C6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2,35 ± 0,15</w:t>
            </w:r>
          </w:p>
        </w:tc>
      </w:tr>
      <w:tr w:rsidR="000278DD" w:rsidRPr="00082021" w14:paraId="066FC33B" w14:textId="77777777" w:rsidTr="000278DD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7E61622" w14:textId="77777777" w:rsidR="000278DD" w:rsidRPr="00082021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9D2F718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BDB96" w14:textId="17E01003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1,66 ± 0,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3DD0A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1,62 ± 0,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3906B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1,55 ± 0,0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80CCD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1,75 ± 0,10</w:t>
            </w:r>
          </w:p>
        </w:tc>
      </w:tr>
      <w:tr w:rsidR="000278DD" w:rsidRPr="00082021" w14:paraId="5A56B552" w14:textId="77777777" w:rsidTr="000278DD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A16F1A" w14:textId="77777777" w:rsidR="000278DD" w:rsidRPr="00082021" w:rsidRDefault="000278DD" w:rsidP="006F48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082021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 xml:space="preserve"> site 3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B9D16F5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FE28E" w14:textId="7D5E0970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4,49 ± 0,08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33E93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5,07 ± 0,1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450D6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5,00 ± 0,12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E0DDD" w14:textId="77777777" w:rsidR="000278DD" w:rsidRPr="00082021" w:rsidRDefault="000278DD" w:rsidP="006F48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82021">
              <w:rPr>
                <w:rFonts w:ascii="Calibri" w:eastAsia="Times New Roman" w:hAnsi="Calibri" w:cs="Calibri"/>
                <w:color w:val="000000"/>
                <w:lang w:eastAsia="es-ES"/>
              </w:rPr>
              <w:t>5,16 ± 0,17</w:t>
            </w:r>
          </w:p>
        </w:tc>
      </w:tr>
    </w:tbl>
    <w:p w14:paraId="4B76E30E" w14:textId="77777777" w:rsidR="0018334F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537"/>
        <w:textAlignment w:val="baseline"/>
        <w:rPr>
          <w:sz w:val="22"/>
          <w:szCs w:val="22"/>
        </w:rPr>
      </w:pPr>
    </w:p>
    <w:p w14:paraId="2AF168E1" w14:textId="48455543" w:rsidR="00005675" w:rsidRPr="00005675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133"/>
        <w:jc w:val="both"/>
        <w:textAlignment w:val="baseline"/>
        <w:rPr>
          <w:sz w:val="22"/>
          <w:szCs w:val="22"/>
          <w:lang w:val="en-US"/>
        </w:rPr>
      </w:pPr>
      <w:r w:rsidRPr="00005675">
        <w:rPr>
          <w:sz w:val="22"/>
          <w:szCs w:val="22"/>
          <w:lang w:val="en-US"/>
        </w:rPr>
        <w:t>ASD:</w:t>
      </w:r>
      <w:r w:rsidRPr="001F7AA9">
        <w:rPr>
          <w:sz w:val="22"/>
          <w:szCs w:val="22"/>
          <w:lang w:val="en-US"/>
        </w:rPr>
        <w:t xml:space="preserve"> </w:t>
      </w:r>
      <w:r w:rsidRPr="001F7AA9">
        <w:rPr>
          <w:rFonts w:eastAsiaTheme="minorEastAsia"/>
          <w:sz w:val="22"/>
          <w:szCs w:val="22"/>
          <w:lang w:val="en-US"/>
        </w:rPr>
        <w:t>autism spectrum disorders</w:t>
      </w:r>
      <w:r w:rsidRPr="001F7AA9">
        <w:rPr>
          <w:sz w:val="22"/>
          <w:szCs w:val="22"/>
          <w:lang w:val="en-US"/>
        </w:rPr>
        <w:t xml:space="preserve">; AMR: autism </w:t>
      </w:r>
      <w:r w:rsidRPr="00005675">
        <w:rPr>
          <w:rFonts w:eastAsia="Palatino Linotype"/>
          <w:color w:val="000000"/>
          <w:sz w:val="22"/>
          <w:szCs w:val="22"/>
          <w:lang w:val="en-US"/>
        </w:rPr>
        <w:t xml:space="preserve">mental regression; ANMR: autism non-mental regression; </w:t>
      </w:r>
      <w:r w:rsidRPr="00005675">
        <w:rPr>
          <w:sz w:val="22"/>
          <w:szCs w:val="22"/>
          <w:lang w:val="en-US"/>
        </w:rPr>
        <w:t>NGF: Nerve Growth Factor</w:t>
      </w:r>
    </w:p>
    <w:p w14:paraId="26E4C974" w14:textId="77777777" w:rsidR="00005675" w:rsidRPr="00005675" w:rsidRDefault="00005675">
      <w:pPr>
        <w:rPr>
          <w:rFonts w:ascii="Times New Roman" w:eastAsia="Times New Roman" w:hAnsi="Times New Roman" w:cs="Times New Roman"/>
          <w:lang w:val="en-US" w:eastAsia="es-ES"/>
        </w:rPr>
      </w:pPr>
      <w:r w:rsidRPr="00005675">
        <w:rPr>
          <w:lang w:val="en-US"/>
        </w:rPr>
        <w:br w:type="page"/>
      </w:r>
    </w:p>
    <w:p w14:paraId="76385FD7" w14:textId="6BC1A9EC" w:rsidR="00232E4F" w:rsidRDefault="00232E4F" w:rsidP="00232E4F">
      <w:pPr>
        <w:ind w:left="-851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A0B572" w14:textId="77777777" w:rsidR="00232E4F" w:rsidRDefault="00232E4F" w:rsidP="00232E4F">
      <w:pPr>
        <w:ind w:left="-851" w:right="-852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B806EA" w14:textId="08105924" w:rsidR="000278DD" w:rsidRPr="000278DD" w:rsidRDefault="000278DD" w:rsidP="00232E4F">
      <w:pPr>
        <w:ind w:left="-851" w:right="-852"/>
        <w:jc w:val="both"/>
        <w:rPr>
          <w:rFonts w:ascii="Times New Roman" w:hAnsi="Times New Roman" w:cs="Times New Roman"/>
          <w:lang w:val="en-US"/>
        </w:rPr>
      </w:pPr>
      <w:r w:rsidRPr="000278DD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Pr="000278DD">
        <w:rPr>
          <w:rFonts w:ascii="Times New Roman" w:hAnsi="Times New Roman" w:cs="Times New Roman"/>
          <w:b/>
          <w:bCs/>
          <w:lang w:val="en-US"/>
        </w:rPr>
        <w:t>4</w:t>
      </w:r>
      <w:r w:rsidRPr="000278DD">
        <w:rPr>
          <w:rFonts w:ascii="Times New Roman" w:hAnsi="Times New Roman" w:cs="Times New Roman"/>
          <w:lang w:val="en-US"/>
        </w:rPr>
        <w:t>. Spearman´s correlation coefficient between</w:t>
      </w:r>
      <w:r w:rsidR="00AD32F5" w:rsidRPr="00AD32F5">
        <w:rPr>
          <w:lang w:val="en-US"/>
        </w:rPr>
        <w:t xml:space="preserve"> </w:t>
      </w:r>
      <w:r w:rsidR="00AD32F5" w:rsidRPr="00AD32F5">
        <w:rPr>
          <w:rFonts w:ascii="Times New Roman" w:hAnsi="Times New Roman" w:cs="Times New Roman"/>
          <w:lang w:val="en-US"/>
        </w:rPr>
        <w:t>methylation status of LINE-1</w:t>
      </w:r>
      <w:r w:rsidRPr="000278DD">
        <w:rPr>
          <w:rFonts w:ascii="Times New Roman" w:hAnsi="Times New Roman" w:cs="Times New Roman"/>
          <w:lang w:val="en-US"/>
        </w:rPr>
        <w:t xml:space="preserve"> </w:t>
      </w:r>
      <w:r w:rsidR="001E34E1">
        <w:rPr>
          <w:rFonts w:ascii="Times New Roman" w:hAnsi="Times New Roman" w:cs="Times New Roman"/>
          <w:lang w:val="en-US"/>
        </w:rPr>
        <w:t xml:space="preserve">with cognitive and behavioral measures in </w:t>
      </w:r>
      <w:r w:rsidR="00AD32F5" w:rsidRPr="00AD32F5">
        <w:rPr>
          <w:rFonts w:ascii="Times New Roman" w:hAnsi="Times New Roman" w:cs="Times New Roman"/>
          <w:lang w:val="en-US"/>
        </w:rPr>
        <w:t xml:space="preserve">children with autism spectrum disorders </w:t>
      </w:r>
    </w:p>
    <w:p w14:paraId="54B89552" w14:textId="77777777" w:rsidR="0018334F" w:rsidRPr="00005675" w:rsidRDefault="0018334F" w:rsidP="0018334F">
      <w:pPr>
        <w:pStyle w:val="NormalWeb"/>
        <w:kinsoku w:val="0"/>
        <w:overflowPunct w:val="0"/>
        <w:spacing w:before="0" w:beforeAutospacing="0" w:after="0" w:afterAutospacing="0"/>
        <w:ind w:right="1133"/>
        <w:jc w:val="both"/>
        <w:textAlignment w:val="baseline"/>
        <w:rPr>
          <w:sz w:val="22"/>
          <w:szCs w:val="22"/>
          <w:lang w:val="en-US"/>
        </w:rPr>
      </w:pPr>
    </w:p>
    <w:tbl>
      <w:tblPr>
        <w:tblStyle w:val="Tablaconcuadrcula"/>
        <w:tblpPr w:leftFromText="141" w:rightFromText="141" w:horzAnchor="margin" w:tblpXSpec="center" w:tblpY="1632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2013"/>
        <w:gridCol w:w="719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232E4F" w:rsidRPr="00AD32F5" w14:paraId="35496945" w14:textId="77777777" w:rsidTr="008E3C9C">
        <w:trPr>
          <w:trHeight w:val="284"/>
        </w:trPr>
        <w:tc>
          <w:tcPr>
            <w:tcW w:w="1007" w:type="dxa"/>
            <w:tcBorders>
              <w:top w:val="single" w:sz="12" w:space="0" w:color="auto"/>
            </w:tcBorders>
          </w:tcPr>
          <w:p w14:paraId="0D27956F" w14:textId="77777777" w:rsidR="00232E4F" w:rsidRDefault="00232E4F" w:rsidP="00232E4F">
            <w:pPr>
              <w:rPr>
                <w:rFonts w:ascii="Times New Roman" w:hAnsi="Times New Roman" w:cs="Times New Roman"/>
              </w:rPr>
            </w:pPr>
          </w:p>
          <w:p w14:paraId="3EEA080D" w14:textId="2A40A5DB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12" w:space="0" w:color="auto"/>
            </w:tcBorders>
          </w:tcPr>
          <w:p w14:paraId="3343AB46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9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E5A05" w14:textId="77777777" w:rsidR="00232E4F" w:rsidRPr="00232E4F" w:rsidRDefault="00232E4F" w:rsidP="00232E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E4F">
              <w:rPr>
                <w:rFonts w:ascii="Times New Roman" w:hAnsi="Times New Roman" w:cs="Times New Roman"/>
                <w:b/>
                <w:bCs/>
              </w:rPr>
              <w:t>NGF</w:t>
            </w:r>
          </w:p>
        </w:tc>
        <w:tc>
          <w:tcPr>
            <w:tcW w:w="2872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A0577F" w14:textId="77777777" w:rsidR="00232E4F" w:rsidRPr="00232E4F" w:rsidRDefault="00232E4F" w:rsidP="00232E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E4F">
              <w:rPr>
                <w:rFonts w:ascii="Times New Roman" w:hAnsi="Times New Roman" w:cs="Times New Roman"/>
                <w:b/>
                <w:bCs/>
              </w:rPr>
              <w:t>NCAM</w:t>
            </w:r>
          </w:p>
        </w:tc>
      </w:tr>
      <w:tr w:rsidR="008E3C9C" w:rsidRPr="00AD32F5" w14:paraId="1275A2B7" w14:textId="77777777" w:rsidTr="008E3C9C">
        <w:tc>
          <w:tcPr>
            <w:tcW w:w="1007" w:type="dxa"/>
            <w:tcBorders>
              <w:bottom w:val="single" w:sz="8" w:space="0" w:color="auto"/>
            </w:tcBorders>
          </w:tcPr>
          <w:p w14:paraId="5C585681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8" w:space="0" w:color="auto"/>
            </w:tcBorders>
          </w:tcPr>
          <w:p w14:paraId="43FB75EB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gridSpan w:val="2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E79728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AD32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ite 1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9EAAC0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AD32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ite </w:t>
            </w:r>
            <w:r w:rsidRPr="00AD32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509840F" w14:textId="77777777" w:rsidR="00232E4F" w:rsidRPr="00232E4F" w:rsidRDefault="00232E4F" w:rsidP="00232E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ite </w:t>
            </w:r>
            <w:r w:rsidRPr="00232E4F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1BF41D" w14:textId="77777777" w:rsidR="00232E4F" w:rsidRPr="00232E4F" w:rsidRDefault="00232E4F" w:rsidP="00232E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ite 1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070CD02" w14:textId="77777777" w:rsidR="00232E4F" w:rsidRPr="00232E4F" w:rsidRDefault="00232E4F" w:rsidP="00232E4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pG</w:t>
            </w:r>
            <w:proofErr w:type="spellEnd"/>
            <w:r w:rsidRPr="00232E4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site </w:t>
            </w:r>
            <w:r w:rsidRPr="00232E4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232E4F" w:rsidRPr="00AD32F5" w14:paraId="16601D01" w14:textId="77777777" w:rsidTr="008E3C9C">
        <w:trPr>
          <w:trHeight w:val="400"/>
        </w:trPr>
        <w:tc>
          <w:tcPr>
            <w:tcW w:w="1007" w:type="dxa"/>
            <w:tcBorders>
              <w:top w:val="single" w:sz="8" w:space="0" w:color="auto"/>
            </w:tcBorders>
            <w:vAlign w:val="center"/>
          </w:tcPr>
          <w:p w14:paraId="45F009EA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8" w:space="0" w:color="auto"/>
            </w:tcBorders>
            <w:vAlign w:val="center"/>
          </w:tcPr>
          <w:p w14:paraId="24B94222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2AC9F2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24092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BC42463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B4D3D7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A2FABE8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1E2C417" w14:textId="7777777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38973E8" w14:textId="4771B20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30650C" w14:textId="6FC7812B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AA14810" w14:textId="53B34B8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566B53" w14:textId="20654C17" w:rsidR="00232E4F" w:rsidRPr="00AD32F5" w:rsidRDefault="00232E4F" w:rsidP="00232E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232E4F" w:rsidRPr="00AD32F5" w14:paraId="5BDF23F7" w14:textId="77777777" w:rsidTr="008E3C9C">
        <w:tc>
          <w:tcPr>
            <w:tcW w:w="1007" w:type="dxa"/>
            <w:tcBorders>
              <w:bottom w:val="single" w:sz="8" w:space="0" w:color="auto"/>
            </w:tcBorders>
          </w:tcPr>
          <w:p w14:paraId="00457EA4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  <w:r w:rsidRPr="00232E4F">
              <w:rPr>
                <w:rFonts w:ascii="Times New Roman" w:hAnsi="Times New Roman" w:cs="Times New Roman"/>
                <w:b/>
                <w:bCs/>
              </w:rPr>
              <w:t>CARS</w:t>
            </w:r>
          </w:p>
        </w:tc>
        <w:tc>
          <w:tcPr>
            <w:tcW w:w="2013" w:type="dxa"/>
            <w:tcBorders>
              <w:bottom w:val="single" w:sz="8" w:space="0" w:color="auto"/>
            </w:tcBorders>
          </w:tcPr>
          <w:p w14:paraId="051813CD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BC5820" w14:textId="6561F253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8D6B65" w14:textId="40D566F6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F5DFC50" w14:textId="57E9EC21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A55989" w14:textId="38416BD1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968B9C1" w14:textId="294982CE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1AB0AEA" w14:textId="0F329DC5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9CE78C4" w14:textId="6AB7A2B0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FBD52A" w14:textId="5A6D4914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82D7D8F" w14:textId="3A80A8F4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68D80" w14:textId="7089B43F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9</w:t>
            </w:r>
          </w:p>
        </w:tc>
      </w:tr>
      <w:tr w:rsidR="008E3C9C" w:rsidRPr="00AD32F5" w14:paraId="35F96246" w14:textId="77777777" w:rsidTr="008E3C9C">
        <w:tc>
          <w:tcPr>
            <w:tcW w:w="100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73AAFA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  <w:r w:rsidRPr="00232E4F">
              <w:rPr>
                <w:rFonts w:ascii="Times New Roman" w:hAnsi="Times New Roman" w:cs="Times New Roman"/>
                <w:b/>
                <w:bCs/>
              </w:rPr>
              <w:t>Battelle</w:t>
            </w:r>
          </w:p>
        </w:tc>
        <w:tc>
          <w:tcPr>
            <w:tcW w:w="2013" w:type="dxa"/>
            <w:tcBorders>
              <w:top w:val="single" w:sz="8" w:space="0" w:color="auto"/>
            </w:tcBorders>
          </w:tcPr>
          <w:p w14:paraId="6272F00A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6E6FAAD0" w14:textId="476476BC" w:rsidR="00232E4F" w:rsidRPr="00AD32F5" w:rsidRDefault="00232E4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4CF8DF14" w14:textId="4EC37F17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292E34D" w14:textId="0F81DB87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826BD10" w14:textId="03CF89A9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1300294" w14:textId="2ABD2BFB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9DFCA9A" w14:textId="49595862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96C1976" w14:textId="45350904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319A173" w14:textId="54465225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953B3F6" w14:textId="24F64BF5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718" w:type="dxa"/>
            <w:tcBorders>
              <w:top w:val="single" w:sz="8" w:space="0" w:color="auto"/>
            </w:tcBorders>
            <w:vAlign w:val="center"/>
          </w:tcPr>
          <w:p w14:paraId="5B2BAF85" w14:textId="027CC46E" w:rsidR="00232E4F" w:rsidRPr="00AD32F5" w:rsidRDefault="008360DD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8E3C9C" w:rsidRPr="00AD32F5" w14:paraId="65AD3086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3B3BF2EB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05E2F2E6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Adaptative</w:t>
            </w:r>
          </w:p>
        </w:tc>
        <w:tc>
          <w:tcPr>
            <w:tcW w:w="719" w:type="dxa"/>
            <w:vAlign w:val="center"/>
          </w:tcPr>
          <w:p w14:paraId="6E8D06A4" w14:textId="0E2D6EDD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3344BE69" w14:textId="5EBB820B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F498D4C" w14:textId="3ABCFE38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73BE7D90" w14:textId="655F669F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DE3FF50" w14:textId="58E0974A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5EC67F98" w14:textId="56C42C26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0019DAD7" w14:textId="03E2EE8E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7AED1DCD" w14:textId="5C633961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759D4E69" w14:textId="4349100E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718" w:type="dxa"/>
            <w:vAlign w:val="center"/>
          </w:tcPr>
          <w:p w14:paraId="2ED6133F" w14:textId="36CDFA0E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1</w:t>
            </w:r>
          </w:p>
        </w:tc>
      </w:tr>
      <w:tr w:rsidR="008E3C9C" w:rsidRPr="00AD32F5" w14:paraId="31B44BFF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402B8050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5FE64BA9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Gross Motor</w:t>
            </w:r>
          </w:p>
        </w:tc>
        <w:tc>
          <w:tcPr>
            <w:tcW w:w="719" w:type="dxa"/>
            <w:vAlign w:val="center"/>
          </w:tcPr>
          <w:p w14:paraId="20F180FE" w14:textId="24A992D8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6BEE47A5" w14:textId="53774D27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F3F67B3" w14:textId="1E7B7449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2E7A0117" w14:textId="6C23A4B7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198898A3" w14:textId="176067F0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2854716B" w14:textId="1BA270B4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4A8FE54B" w14:textId="207AA38A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0D5C5CC5" w14:textId="5CFC9E56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B5FA1F9" w14:textId="3AC22944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718" w:type="dxa"/>
            <w:vAlign w:val="center"/>
          </w:tcPr>
          <w:p w14:paraId="0ED58DF9" w14:textId="7E9E9B91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</w:t>
            </w:r>
          </w:p>
        </w:tc>
      </w:tr>
      <w:tr w:rsidR="008E3C9C" w:rsidRPr="00AD32F5" w14:paraId="6E5EEE7D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6CD43480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23EEFB8D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Fine Motor</w:t>
            </w:r>
          </w:p>
        </w:tc>
        <w:tc>
          <w:tcPr>
            <w:tcW w:w="719" w:type="dxa"/>
            <w:vAlign w:val="center"/>
          </w:tcPr>
          <w:p w14:paraId="22351D2D" w14:textId="1E304A4B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6AAD0FBA" w14:textId="51577239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0C413E3F" w14:textId="45C9CCEB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3DFDAB0A" w14:textId="47ED7862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4797624B" w14:textId="0B0F4F0D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15A2B1EA" w14:textId="0B4B3890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1D90093E" w14:textId="36188EB8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39BF61F2" w14:textId="633EAFBC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7E1D5342" w14:textId="4A5024AC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vAlign w:val="center"/>
          </w:tcPr>
          <w:p w14:paraId="460FFCB8" w14:textId="5714B294" w:rsidR="00232E4F" w:rsidRPr="00AD32F5" w:rsidRDefault="008F3120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 w:rsidR="008E3C9C" w:rsidRPr="00AD32F5" w14:paraId="636C5F1D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4AF034D6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7C27C04B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Receptive</w:t>
            </w:r>
          </w:p>
        </w:tc>
        <w:tc>
          <w:tcPr>
            <w:tcW w:w="719" w:type="dxa"/>
            <w:vAlign w:val="center"/>
          </w:tcPr>
          <w:p w14:paraId="1C08F330" w14:textId="513BD3C4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1E662852" w14:textId="1A814B65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502587E3" w14:textId="2F26FD2C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4ADAEED9" w14:textId="063E6E67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4C09DD70" w14:textId="2587672E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3180ED07" w14:textId="5AC04297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3A11E921" w14:textId="6D6D46B4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5C296AAF" w14:textId="55827375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3BEE914B" w14:textId="2DE661E2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18" w:type="dxa"/>
            <w:vAlign w:val="center"/>
          </w:tcPr>
          <w:p w14:paraId="4A48BC4B" w14:textId="1BAE2140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</w:t>
            </w:r>
          </w:p>
        </w:tc>
      </w:tr>
      <w:tr w:rsidR="008E3C9C" w:rsidRPr="00AD32F5" w14:paraId="22121EBD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4F89BB85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71EBAAF0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hAnsi="Times New Roman" w:cs="Times New Roman"/>
              </w:rPr>
              <w:t>Expressive</w:t>
            </w:r>
            <w:proofErr w:type="spellEnd"/>
          </w:p>
        </w:tc>
        <w:tc>
          <w:tcPr>
            <w:tcW w:w="719" w:type="dxa"/>
            <w:vAlign w:val="center"/>
          </w:tcPr>
          <w:p w14:paraId="7909C048" w14:textId="66627E57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0622772E" w14:textId="6B81A49B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7342DE46" w14:textId="3BBC6E7A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675616F8" w14:textId="1057C700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CBC0587" w14:textId="37CDA83F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042CF94B" w14:textId="28596108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7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4C645F6D" w14:textId="74FF4376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41ADC6BE" w14:textId="23BBED7A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42AE4150" w14:textId="01726E25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18" w:type="dxa"/>
            <w:vAlign w:val="center"/>
          </w:tcPr>
          <w:p w14:paraId="320C6F2F" w14:textId="02459C76" w:rsidR="00232E4F" w:rsidRPr="00AD32F5" w:rsidRDefault="00A42AA3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8E3C9C" w:rsidRPr="00AD32F5" w14:paraId="088F8A39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2C320922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</w:tcPr>
          <w:p w14:paraId="16953A57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hAnsi="Times New Roman" w:cs="Times New Roman"/>
              </w:rPr>
              <w:t>Communication</w:t>
            </w:r>
            <w:proofErr w:type="spellEnd"/>
          </w:p>
        </w:tc>
        <w:tc>
          <w:tcPr>
            <w:tcW w:w="719" w:type="dxa"/>
            <w:vAlign w:val="center"/>
          </w:tcPr>
          <w:p w14:paraId="75EBDF0A" w14:textId="5055FFD3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74D86EC0" w14:textId="70F8770B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E1DC026" w14:textId="70C75845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46614A25" w14:textId="3AC27977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1D664D34" w14:textId="6E613226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78AC7C9C" w14:textId="3696F5E9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0C3559C5" w14:textId="3DB663F2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75C1A006" w14:textId="061EEF00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024EEA2" w14:textId="41DF62E6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vAlign w:val="center"/>
          </w:tcPr>
          <w:p w14:paraId="43E3786B" w14:textId="09FD09B3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</w:tr>
      <w:tr w:rsidR="008E3C9C" w:rsidRPr="00AD32F5" w14:paraId="65F8CABF" w14:textId="77777777" w:rsidTr="008E3C9C">
        <w:tc>
          <w:tcPr>
            <w:tcW w:w="1007" w:type="dxa"/>
            <w:vMerge/>
            <w:tcBorders>
              <w:bottom w:val="single" w:sz="8" w:space="0" w:color="auto"/>
            </w:tcBorders>
          </w:tcPr>
          <w:p w14:paraId="05B66F06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13" w:type="dxa"/>
            <w:tcBorders>
              <w:bottom w:val="single" w:sz="8" w:space="0" w:color="auto"/>
            </w:tcBorders>
          </w:tcPr>
          <w:p w14:paraId="42CDE324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19" w:type="dxa"/>
            <w:tcBorders>
              <w:bottom w:val="single" w:sz="8" w:space="0" w:color="auto"/>
            </w:tcBorders>
            <w:vAlign w:val="center"/>
          </w:tcPr>
          <w:p w14:paraId="6F8FAB20" w14:textId="65F01D30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5A4DCAA" w14:textId="01697B78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0B25147" w14:textId="535A040B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3E503CE" w14:textId="17C8DD63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3CFEF11" w14:textId="3693E586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18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B135B55" w14:textId="00676BE4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718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0A3A4E4" w14:textId="62FA289F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18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0F9B6F0" w14:textId="0DABA732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6EBF59F" w14:textId="6EC5A38F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vAlign w:val="center"/>
          </w:tcPr>
          <w:p w14:paraId="753AA5D5" w14:textId="39BBEB6A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5</w:t>
            </w:r>
          </w:p>
        </w:tc>
      </w:tr>
      <w:tr w:rsidR="00232E4F" w:rsidRPr="00AD32F5" w14:paraId="6091BA02" w14:textId="77777777" w:rsidTr="008E3C9C">
        <w:tc>
          <w:tcPr>
            <w:tcW w:w="1007" w:type="dxa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486F0A9" w14:textId="77777777" w:rsidR="00232E4F" w:rsidRPr="00232E4F" w:rsidRDefault="00232E4F" w:rsidP="00232E4F">
            <w:pPr>
              <w:rPr>
                <w:rFonts w:ascii="Times New Roman" w:hAnsi="Times New Roman" w:cs="Times New Roman"/>
                <w:b/>
                <w:bCs/>
              </w:rPr>
            </w:pPr>
            <w:r w:rsidRPr="00232E4F">
              <w:rPr>
                <w:rFonts w:ascii="Times New Roman" w:hAnsi="Times New Roman" w:cs="Times New Roman"/>
                <w:b/>
                <w:bCs/>
              </w:rPr>
              <w:t>PDDBI</w:t>
            </w:r>
          </w:p>
        </w:tc>
        <w:tc>
          <w:tcPr>
            <w:tcW w:w="2013" w:type="dxa"/>
            <w:tcBorders>
              <w:top w:val="single" w:sz="8" w:space="0" w:color="auto"/>
            </w:tcBorders>
          </w:tcPr>
          <w:p w14:paraId="17CB2CC2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hAnsi="Times New Roman" w:cs="Times New Roman"/>
              </w:rPr>
              <w:t>Sensory</w:t>
            </w:r>
            <w:proofErr w:type="spellEnd"/>
          </w:p>
        </w:tc>
        <w:tc>
          <w:tcPr>
            <w:tcW w:w="719" w:type="dxa"/>
            <w:tcBorders>
              <w:top w:val="single" w:sz="8" w:space="0" w:color="auto"/>
            </w:tcBorders>
            <w:vAlign w:val="center"/>
          </w:tcPr>
          <w:p w14:paraId="6880CC24" w14:textId="7CCB650C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0246DBA" w14:textId="085078CC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0923A96" w14:textId="630C9BA1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4DE40F2" w14:textId="7CD93FD8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D6E3D16" w14:textId="15403C39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92A4AAA" w14:textId="6701A937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67F5C43" w14:textId="6FEE6744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18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F033D86" w14:textId="4712DB4D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A5C0696" w14:textId="19C6A8EF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18" w:type="dxa"/>
            <w:tcBorders>
              <w:top w:val="single" w:sz="8" w:space="0" w:color="auto"/>
            </w:tcBorders>
            <w:vAlign w:val="center"/>
          </w:tcPr>
          <w:p w14:paraId="27757838" w14:textId="13AC7394" w:rsidR="00232E4F" w:rsidRPr="00AD32F5" w:rsidRDefault="005A1F47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</w:tr>
      <w:tr w:rsidR="00232E4F" w:rsidRPr="00AD32F5" w14:paraId="4F7CD6FC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5199CB5F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141BE3E4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>Ritual</w:t>
            </w:r>
          </w:p>
        </w:tc>
        <w:tc>
          <w:tcPr>
            <w:tcW w:w="719" w:type="dxa"/>
            <w:vAlign w:val="center"/>
          </w:tcPr>
          <w:p w14:paraId="0D025648" w14:textId="2CAE4E05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2DB4C154" w14:textId="24DB4815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0A697DB3" w14:textId="27F93FDB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0C07E8C3" w14:textId="71DD64F9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679452D" w14:textId="1727D71A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155F9C01" w14:textId="3B80E7B7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0FF07EE0" w14:textId="627C1F77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184006CF" w14:textId="638CF24C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B51E5D9" w14:textId="7CA0D0CE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18" w:type="dxa"/>
            <w:vAlign w:val="center"/>
          </w:tcPr>
          <w:p w14:paraId="3FEBADF1" w14:textId="74EA27EA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</w:tr>
      <w:tr w:rsidR="00232E4F" w:rsidRPr="00AD32F5" w14:paraId="748FD2A4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035052A0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3B7E65C5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 xml:space="preserve">Social </w:t>
            </w:r>
            <w:proofErr w:type="spellStart"/>
            <w:r w:rsidRPr="00AD32F5">
              <w:rPr>
                <w:rFonts w:ascii="Times New Roman" w:hAnsi="Times New Roman" w:cs="Times New Roman"/>
              </w:rPr>
              <w:t>Pragmatic</w:t>
            </w:r>
            <w:proofErr w:type="spellEnd"/>
            <w:r w:rsidRPr="00AD32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32F5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719" w:type="dxa"/>
            <w:vAlign w:val="center"/>
          </w:tcPr>
          <w:p w14:paraId="7B12FF65" w14:textId="15AEF5E8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22DCCBD1" w14:textId="6FF9046C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0B83C9CD" w14:textId="021DB6E6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59E16BC7" w14:textId="5C18A109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37F094E0" w14:textId="14142E92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238C1837" w14:textId="250B5D60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5089AA5B" w14:textId="7DF823B3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4C593DA0" w14:textId="49995B86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169DF16E" w14:textId="1F695124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718" w:type="dxa"/>
            <w:vAlign w:val="center"/>
          </w:tcPr>
          <w:p w14:paraId="4443B552" w14:textId="1D0C2A18" w:rsidR="00232E4F" w:rsidRPr="00AD32F5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AB4E8F" w:rsidRPr="00AD32F5" w14:paraId="06994095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17B578F8" w14:textId="77777777" w:rsidR="00AB4E8F" w:rsidRPr="00AD32F5" w:rsidRDefault="00AB4E8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27EE8934" w14:textId="7974F20D" w:rsidR="00AB4E8F" w:rsidRPr="00AD32F5" w:rsidRDefault="00AB4E8F" w:rsidP="00232E4F">
            <w:pPr>
              <w:rPr>
                <w:rFonts w:ascii="Times New Roman" w:hAnsi="Times New Roman" w:cs="Times New Roman"/>
              </w:rPr>
            </w:pPr>
            <w:proofErr w:type="spellStart"/>
            <w:r w:rsidRPr="00AD32F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mantic</w:t>
            </w:r>
            <w:proofErr w:type="spellEnd"/>
            <w:r w:rsidRPr="00AD32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agma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719" w:type="dxa"/>
            <w:vAlign w:val="center"/>
          </w:tcPr>
          <w:p w14:paraId="051251D5" w14:textId="02EB12BB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2ADA05DD" w14:textId="43D2CC70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091FAC95" w14:textId="084F514C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1F2C7393" w14:textId="231152D3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075A7EA9" w14:textId="4E5052C0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35B9CBF9" w14:textId="78678EA5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33D2DA3D" w14:textId="0ADE1C3D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3B0B1447" w14:textId="7D570181" w:rsidR="00AB4E8F" w:rsidRDefault="00AB4E8F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E3C9C">
              <w:rPr>
                <w:rFonts w:ascii="Times New Roman" w:hAnsi="Times New Roman" w:cs="Times New Roman"/>
              </w:rPr>
              <w:t>884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3315B186" w14:textId="7171DE53" w:rsidR="00AB4E8F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18" w:type="dxa"/>
            <w:vAlign w:val="center"/>
          </w:tcPr>
          <w:p w14:paraId="62483154" w14:textId="27DE9143" w:rsidR="00AB4E8F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232E4F" w:rsidRPr="00AD32F5" w14:paraId="2AD5EBE2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4C90E533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6DB5A6AC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 xml:space="preserve">Social </w:t>
            </w:r>
            <w:proofErr w:type="spellStart"/>
            <w:r w:rsidRPr="00AD32F5">
              <w:rPr>
                <w:rFonts w:ascii="Times New Roman" w:hAnsi="Times New Roman" w:cs="Times New Roman"/>
              </w:rPr>
              <w:t>Aproach</w:t>
            </w:r>
            <w:proofErr w:type="spellEnd"/>
            <w:r w:rsidRPr="00AD32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D32F5">
              <w:rPr>
                <w:rFonts w:ascii="Times New Roman" w:hAnsi="Times New Roman" w:cs="Times New Roman"/>
              </w:rPr>
              <w:t>Behaviours</w:t>
            </w:r>
            <w:proofErr w:type="spellEnd"/>
          </w:p>
        </w:tc>
        <w:tc>
          <w:tcPr>
            <w:tcW w:w="719" w:type="dxa"/>
            <w:vAlign w:val="center"/>
          </w:tcPr>
          <w:p w14:paraId="6CC809D2" w14:textId="3DE420AE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512DA883" w14:textId="71E02378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5FA680BB" w14:textId="124432B1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11A5694B" w14:textId="12EDD1AC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11C5102E" w14:textId="253F9544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500A7573" w14:textId="08E2C635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3C489438" w14:textId="54E8F9D4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476B0135" w14:textId="3190761B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F1A386D" w14:textId="75AE509B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18" w:type="dxa"/>
            <w:vAlign w:val="center"/>
          </w:tcPr>
          <w:p w14:paraId="5BF39632" w14:textId="4E23D6C6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7</w:t>
            </w:r>
          </w:p>
        </w:tc>
      </w:tr>
      <w:tr w:rsidR="00232E4F" w:rsidRPr="00AD32F5" w14:paraId="1689CBC3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6BC71045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</w:tcPr>
          <w:p w14:paraId="4EC818BB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 xml:space="preserve">Expresive </w:t>
            </w:r>
            <w:proofErr w:type="spellStart"/>
            <w:r w:rsidRPr="00AD32F5">
              <w:rPr>
                <w:rFonts w:ascii="Times New Roman" w:hAnsi="Times New Roman" w:cs="Times New Roman"/>
              </w:rPr>
              <w:t>Language</w:t>
            </w:r>
            <w:proofErr w:type="spellEnd"/>
          </w:p>
        </w:tc>
        <w:tc>
          <w:tcPr>
            <w:tcW w:w="719" w:type="dxa"/>
            <w:vAlign w:val="center"/>
          </w:tcPr>
          <w:p w14:paraId="6D69ACE6" w14:textId="501CCE17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0A1AF423" w14:textId="4EB07FDB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47148A80" w14:textId="42B53BB9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7A123BA5" w14:textId="3E9C7484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28871F68" w14:textId="5B2988B3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18" w:type="dxa"/>
            <w:tcBorders>
              <w:right w:val="single" w:sz="12" w:space="0" w:color="auto"/>
            </w:tcBorders>
            <w:vAlign w:val="center"/>
          </w:tcPr>
          <w:p w14:paraId="62CC9300" w14:textId="5F0AE441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718" w:type="dxa"/>
            <w:tcBorders>
              <w:left w:val="single" w:sz="12" w:space="0" w:color="auto"/>
            </w:tcBorders>
            <w:vAlign w:val="center"/>
          </w:tcPr>
          <w:p w14:paraId="5D304602" w14:textId="2A0910ED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18" w:type="dxa"/>
            <w:tcBorders>
              <w:right w:val="single" w:sz="8" w:space="0" w:color="auto"/>
            </w:tcBorders>
            <w:vAlign w:val="center"/>
          </w:tcPr>
          <w:p w14:paraId="1FFAA0DB" w14:textId="2240BF60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718" w:type="dxa"/>
            <w:tcBorders>
              <w:left w:val="single" w:sz="8" w:space="0" w:color="auto"/>
            </w:tcBorders>
            <w:vAlign w:val="center"/>
          </w:tcPr>
          <w:p w14:paraId="6CF9BB23" w14:textId="18D6E173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18" w:type="dxa"/>
            <w:vAlign w:val="center"/>
          </w:tcPr>
          <w:p w14:paraId="438D15CA" w14:textId="041D0E8B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</w:tr>
      <w:tr w:rsidR="00232E4F" w:rsidRPr="00AD32F5" w14:paraId="04BCFB93" w14:textId="77777777" w:rsidTr="008E3C9C">
        <w:tc>
          <w:tcPr>
            <w:tcW w:w="1007" w:type="dxa"/>
            <w:vMerge/>
            <w:tcBorders>
              <w:bottom w:val="single" w:sz="12" w:space="0" w:color="auto"/>
            </w:tcBorders>
          </w:tcPr>
          <w:p w14:paraId="3F5AC877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bottom w:val="single" w:sz="12" w:space="0" w:color="auto"/>
            </w:tcBorders>
          </w:tcPr>
          <w:p w14:paraId="18C941CB" w14:textId="77777777" w:rsidR="00232E4F" w:rsidRPr="00AD32F5" w:rsidRDefault="00232E4F" w:rsidP="00232E4F">
            <w:pPr>
              <w:rPr>
                <w:rFonts w:ascii="Times New Roman" w:hAnsi="Times New Roman" w:cs="Times New Roman"/>
              </w:rPr>
            </w:pPr>
            <w:r w:rsidRPr="00AD32F5">
              <w:rPr>
                <w:rFonts w:ascii="Times New Roman" w:hAnsi="Times New Roman" w:cs="Times New Roman"/>
              </w:rPr>
              <w:t xml:space="preserve">Score </w:t>
            </w:r>
            <w:proofErr w:type="spellStart"/>
            <w:r w:rsidRPr="00AD32F5">
              <w:rPr>
                <w:rFonts w:ascii="Times New Roman" w:hAnsi="Times New Roman" w:cs="Times New Roman"/>
              </w:rPr>
              <w:t>Autism</w:t>
            </w:r>
            <w:proofErr w:type="spellEnd"/>
          </w:p>
        </w:tc>
        <w:tc>
          <w:tcPr>
            <w:tcW w:w="719" w:type="dxa"/>
            <w:tcBorders>
              <w:bottom w:val="single" w:sz="12" w:space="0" w:color="auto"/>
            </w:tcBorders>
            <w:vAlign w:val="center"/>
          </w:tcPr>
          <w:p w14:paraId="7BEDC3F0" w14:textId="22941088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718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6B82BB0E" w14:textId="4E42BB26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14F0572" w14:textId="5027EF60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18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F90958C" w14:textId="636C86C8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8C5D901" w14:textId="313B1B19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71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22B73C" w14:textId="0DF38ACF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71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3DC314B" w14:textId="57893BD8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18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215BE270" w14:textId="2CCC82D2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718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D0AB482" w14:textId="4035C6BC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8" w:type="dxa"/>
            <w:tcBorders>
              <w:bottom w:val="single" w:sz="12" w:space="0" w:color="auto"/>
            </w:tcBorders>
            <w:vAlign w:val="center"/>
          </w:tcPr>
          <w:p w14:paraId="7EBBC68D" w14:textId="655776B5" w:rsidR="00232E4F" w:rsidRPr="00AD32F5" w:rsidRDefault="008E3C9C" w:rsidP="008E3C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3</w:t>
            </w:r>
          </w:p>
        </w:tc>
      </w:tr>
    </w:tbl>
    <w:p w14:paraId="33EDDE30" w14:textId="77777777" w:rsidR="00232E4F" w:rsidRDefault="001E34E1" w:rsidP="00232E4F">
      <w:pPr>
        <w:pStyle w:val="NormalWeb"/>
        <w:kinsoku w:val="0"/>
        <w:overflowPunct w:val="0"/>
        <w:spacing w:before="0" w:beforeAutospacing="0" w:after="0" w:afterAutospacing="0"/>
        <w:ind w:left="-709" w:right="-852"/>
        <w:jc w:val="both"/>
        <w:textAlignment w:val="baseline"/>
        <w:rPr>
          <w:color w:val="000000" w:themeColor="text1"/>
          <w:sz w:val="22"/>
          <w:szCs w:val="22"/>
          <w:lang w:val="en-US"/>
        </w:rPr>
      </w:pPr>
      <w:r w:rsidRPr="00AD32F5">
        <w:rPr>
          <w:sz w:val="22"/>
          <w:szCs w:val="22"/>
          <w:lang w:val="en-US"/>
        </w:rPr>
        <w:t xml:space="preserve">CARS: </w:t>
      </w:r>
      <w:r w:rsidRPr="00AD32F5">
        <w:rPr>
          <w:color w:val="000000"/>
          <w:sz w:val="22"/>
          <w:szCs w:val="22"/>
          <w:lang w:val="en-GB"/>
        </w:rPr>
        <w:t>childhood autism rating scale</w:t>
      </w:r>
      <w:r w:rsidRPr="00AD32F5">
        <w:rPr>
          <w:color w:val="000000"/>
          <w:sz w:val="22"/>
          <w:szCs w:val="22"/>
          <w:lang w:val="en-GB"/>
        </w:rPr>
        <w:t xml:space="preserve">; PDDBI: </w:t>
      </w:r>
      <w:r w:rsidRPr="00AD32F5">
        <w:rPr>
          <w:color w:val="000000"/>
          <w:sz w:val="22"/>
          <w:szCs w:val="22"/>
          <w:lang w:val="en-US"/>
        </w:rPr>
        <w:t xml:space="preserve">Pervasive </w:t>
      </w:r>
      <w:r w:rsidRPr="00AD32F5">
        <w:rPr>
          <w:color w:val="000000" w:themeColor="text1"/>
          <w:sz w:val="22"/>
          <w:szCs w:val="22"/>
          <w:lang w:val="en-US"/>
        </w:rPr>
        <w:t xml:space="preserve">Developmental Disorders </w:t>
      </w:r>
      <w:proofErr w:type="spellStart"/>
      <w:r w:rsidRPr="00AD32F5">
        <w:rPr>
          <w:color w:val="000000" w:themeColor="text1"/>
          <w:sz w:val="22"/>
          <w:szCs w:val="22"/>
          <w:lang w:val="en-US"/>
        </w:rPr>
        <w:t>Behaviour</w:t>
      </w:r>
      <w:proofErr w:type="spellEnd"/>
      <w:r w:rsidRPr="00AD32F5">
        <w:rPr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="00232E4F">
        <w:rPr>
          <w:color w:val="000000" w:themeColor="text1"/>
          <w:sz w:val="22"/>
          <w:szCs w:val="22"/>
          <w:lang w:val="en-US"/>
        </w:rPr>
        <w:t>I</w:t>
      </w:r>
      <w:r w:rsidRPr="00AD32F5">
        <w:rPr>
          <w:color w:val="000000" w:themeColor="text1"/>
          <w:sz w:val="22"/>
          <w:szCs w:val="22"/>
          <w:lang w:val="en-US"/>
        </w:rPr>
        <w:t>nventory</w:t>
      </w:r>
      <w:r w:rsidRPr="00AD32F5">
        <w:rPr>
          <w:color w:val="000000" w:themeColor="text1"/>
          <w:sz w:val="22"/>
          <w:szCs w:val="22"/>
          <w:lang w:val="en-US"/>
        </w:rPr>
        <w:t>;</w:t>
      </w:r>
      <w:proofErr w:type="gramEnd"/>
      <w:r w:rsidRPr="00AD32F5">
        <w:rPr>
          <w:color w:val="000000" w:themeColor="text1"/>
          <w:sz w:val="22"/>
          <w:szCs w:val="22"/>
          <w:lang w:val="en-US"/>
        </w:rPr>
        <w:t xml:space="preserve"> </w:t>
      </w:r>
    </w:p>
    <w:p w14:paraId="2EA885CC" w14:textId="72A80C54" w:rsidR="001E34E1" w:rsidRPr="00AD32F5" w:rsidRDefault="001E34E1" w:rsidP="00232E4F">
      <w:pPr>
        <w:pStyle w:val="NormalWeb"/>
        <w:kinsoku w:val="0"/>
        <w:overflowPunct w:val="0"/>
        <w:spacing w:before="0" w:beforeAutospacing="0" w:after="0" w:afterAutospacing="0"/>
        <w:ind w:left="-709" w:right="-852"/>
        <w:jc w:val="both"/>
        <w:textAlignment w:val="baseline"/>
        <w:rPr>
          <w:sz w:val="22"/>
          <w:szCs w:val="22"/>
          <w:lang w:val="en-US"/>
        </w:rPr>
      </w:pPr>
      <w:r w:rsidRPr="00AD32F5">
        <w:rPr>
          <w:sz w:val="22"/>
          <w:szCs w:val="22"/>
          <w:lang w:val="en-US"/>
        </w:rPr>
        <w:t>NGF: Nerve Growth Factor</w:t>
      </w:r>
      <w:r w:rsidRPr="00AD32F5">
        <w:rPr>
          <w:sz w:val="22"/>
          <w:szCs w:val="22"/>
          <w:lang w:val="en-US"/>
        </w:rPr>
        <w:t xml:space="preserve">; </w:t>
      </w:r>
      <w:r w:rsidRPr="00AD32F5">
        <w:rPr>
          <w:sz w:val="22"/>
          <w:szCs w:val="22"/>
          <w:lang w:val="en-US"/>
        </w:rPr>
        <w:t>NCAM1: Neural Cell Adhesion Molecule</w:t>
      </w:r>
    </w:p>
    <w:p w14:paraId="36C29BF5" w14:textId="1221B9E1" w:rsidR="0018334F" w:rsidRPr="00005675" w:rsidRDefault="0018334F" w:rsidP="0018334F">
      <w:pPr>
        <w:rPr>
          <w:rFonts w:ascii="Times New Roman" w:eastAsia="Times New Roman" w:hAnsi="Times New Roman" w:cs="Times New Roman"/>
          <w:lang w:val="en-US" w:eastAsia="es-ES"/>
        </w:rPr>
      </w:pPr>
    </w:p>
    <w:p w14:paraId="11F66F5A" w14:textId="77777777" w:rsidR="0085029D" w:rsidRPr="00005675" w:rsidRDefault="0085029D">
      <w:pPr>
        <w:rPr>
          <w:lang w:val="en-US"/>
        </w:rPr>
      </w:pPr>
    </w:p>
    <w:sectPr w:rsidR="0085029D" w:rsidRPr="000056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34F"/>
    <w:rsid w:val="00005675"/>
    <w:rsid w:val="000278DD"/>
    <w:rsid w:val="0018334F"/>
    <w:rsid w:val="001E34E1"/>
    <w:rsid w:val="00232E4F"/>
    <w:rsid w:val="005A1F47"/>
    <w:rsid w:val="008360DD"/>
    <w:rsid w:val="0085029D"/>
    <w:rsid w:val="008E0A1B"/>
    <w:rsid w:val="008E3C9C"/>
    <w:rsid w:val="008F3120"/>
    <w:rsid w:val="00A42AA3"/>
    <w:rsid w:val="00AB4E8F"/>
    <w:rsid w:val="00AD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019F1"/>
  <w15:chartTrackingRefBased/>
  <w15:docId w15:val="{C67B6986-674E-4E21-BDE9-E650F7D16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3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005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545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CTORIA GARCÍA ORTIZ</dc:creator>
  <cp:keywords/>
  <dc:description/>
  <cp:lastModifiedBy>Maria José de la Torre Aguilar</cp:lastModifiedBy>
  <cp:revision>9</cp:revision>
  <dcterms:created xsi:type="dcterms:W3CDTF">2021-09-01T19:38:00Z</dcterms:created>
  <dcterms:modified xsi:type="dcterms:W3CDTF">2021-09-01T20:58:00Z</dcterms:modified>
</cp:coreProperties>
</file>